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460EFA" w14:textId="77777777" w:rsidR="00A8406F" w:rsidRDefault="00A8406F" w:rsidP="00A8406F">
      <w:pPr>
        <w:jc w:val="both"/>
        <w:rPr>
          <w:rFonts w:cstheme="minorHAnsi"/>
          <w:b/>
          <w:bCs/>
        </w:rPr>
      </w:pPr>
      <w:bookmarkStart w:id="0" w:name="_GoBack"/>
      <w:bookmarkEnd w:id="0"/>
      <w:r>
        <w:rPr>
          <w:rFonts w:cstheme="minorHAnsi"/>
          <w:b/>
          <w:bCs/>
        </w:rPr>
        <w:t>ADDITIONAL FILE</w:t>
      </w:r>
      <w:r w:rsidRPr="00A24B70">
        <w:rPr>
          <w:rFonts w:cstheme="minorHAnsi"/>
          <w:b/>
          <w:bCs/>
        </w:rPr>
        <w:t xml:space="preserve"> S3  </w:t>
      </w:r>
    </w:p>
    <w:p w14:paraId="7BB966E1" w14:textId="77777777" w:rsidR="00A8406F" w:rsidRDefault="00A8406F" w:rsidP="00A8406F">
      <w:pPr>
        <w:jc w:val="both"/>
        <w:rPr>
          <w:rFonts w:cstheme="minorHAnsi"/>
        </w:rPr>
      </w:pPr>
    </w:p>
    <w:p w14:paraId="12ACD2AE" w14:textId="77777777" w:rsidR="00A8406F" w:rsidRPr="00B44A10" w:rsidRDefault="00A8406F" w:rsidP="00A8406F">
      <w:pPr>
        <w:jc w:val="both"/>
        <w:rPr>
          <w:rFonts w:cstheme="minorHAnsi"/>
          <w:b/>
          <w:bCs/>
        </w:rPr>
      </w:pPr>
      <w:r w:rsidRPr="00B44A10">
        <w:rPr>
          <w:rFonts w:cstheme="minorHAnsi"/>
          <w:b/>
          <w:bCs/>
        </w:rPr>
        <w:t>Genes analysed by</w:t>
      </w:r>
      <w:r w:rsidRPr="00B44A10">
        <w:rPr>
          <w:rFonts w:cstheme="minorHAnsi"/>
          <w:b/>
          <w:bCs/>
          <w:shd w:val="clear" w:color="auto" w:fill="FFFFFF"/>
        </w:rPr>
        <w:t xml:space="preserve"> RT-qPCR experimen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20"/>
        <w:gridCol w:w="1212"/>
        <w:gridCol w:w="1988"/>
      </w:tblGrid>
      <w:tr w:rsidR="00A8406F" w:rsidRPr="00A24B70" w14:paraId="5E037695" w14:textId="77777777" w:rsidTr="0089735D">
        <w:trPr>
          <w:trHeight w:val="300"/>
        </w:trPr>
        <w:tc>
          <w:tcPr>
            <w:tcW w:w="2936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0B1B2A51" w14:textId="77777777" w:rsidR="00A8406F" w:rsidRPr="00A24B70" w:rsidRDefault="00A8406F" w:rsidP="0089735D">
            <w:pPr>
              <w:jc w:val="center"/>
              <w:rPr>
                <w:rFonts w:cstheme="minorHAnsi"/>
                <w:b/>
                <w:bCs/>
                <w:lang w:eastAsia="pt-BR"/>
              </w:rPr>
            </w:pPr>
            <w:r w:rsidRPr="00A24B70">
              <w:rPr>
                <w:rFonts w:cstheme="minorHAnsi"/>
                <w:b/>
                <w:bCs/>
                <w:lang w:eastAsia="pt-BR"/>
              </w:rPr>
              <w:t>Gene name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C331562" w14:textId="77777777" w:rsidR="00A8406F" w:rsidRPr="00A24B70" w:rsidRDefault="00A8406F" w:rsidP="0089735D">
            <w:pPr>
              <w:shd w:val="clear" w:color="auto" w:fill="FFFFFF"/>
              <w:jc w:val="center"/>
              <w:rPr>
                <w:rFonts w:cstheme="minorHAnsi"/>
                <w:b/>
                <w:bCs/>
                <w:color w:val="000001"/>
              </w:rPr>
            </w:pPr>
            <w:r w:rsidRPr="00A24B70">
              <w:rPr>
                <w:rFonts w:cstheme="minorHAnsi"/>
                <w:b/>
                <w:bCs/>
                <w:color w:val="000001"/>
              </w:rPr>
              <w:t>Symbol</w:t>
            </w:r>
          </w:p>
          <w:p w14:paraId="3EC80DAB" w14:textId="77777777" w:rsidR="00A8406F" w:rsidRPr="00A24B70" w:rsidRDefault="00A8406F" w:rsidP="0089735D">
            <w:pPr>
              <w:jc w:val="center"/>
              <w:rPr>
                <w:rFonts w:cstheme="minorHAnsi"/>
                <w:b/>
                <w:bCs/>
                <w:lang w:eastAsia="pt-BR"/>
              </w:rPr>
            </w:pPr>
          </w:p>
        </w:tc>
        <w:tc>
          <w:tcPr>
            <w:tcW w:w="1106" w:type="pct"/>
            <w:tcBorders>
              <w:top w:val="single" w:sz="12" w:space="0" w:color="auto"/>
              <w:bottom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BC13463" w14:textId="77777777" w:rsidR="00A8406F" w:rsidRPr="00A24B70" w:rsidRDefault="00A8406F" w:rsidP="0089735D">
            <w:pPr>
              <w:jc w:val="center"/>
              <w:rPr>
                <w:rFonts w:cstheme="minorHAnsi"/>
                <w:b/>
                <w:bCs/>
                <w:lang w:eastAsia="pt-BR"/>
              </w:rPr>
            </w:pPr>
            <w:r w:rsidRPr="00A24B70">
              <w:rPr>
                <w:rFonts w:cstheme="minorHAnsi"/>
                <w:b/>
                <w:bCs/>
              </w:rPr>
              <w:br/>
              <w:t>NCBI database reference</w:t>
            </w:r>
          </w:p>
        </w:tc>
      </w:tr>
      <w:tr w:rsidR="00A8406F" w:rsidRPr="00A24B70" w14:paraId="696FC1F8" w14:textId="77777777" w:rsidTr="0089735D">
        <w:trPr>
          <w:trHeight w:val="300"/>
        </w:trPr>
        <w:tc>
          <w:tcPr>
            <w:tcW w:w="2936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45E909F2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1"/>
                <w:shd w:val="clear" w:color="auto" w:fill="FFFFFF"/>
              </w:rPr>
              <w:t>collagen, type I, alpha 1</w:t>
            </w:r>
          </w:p>
        </w:tc>
        <w:tc>
          <w:tcPr>
            <w:tcW w:w="958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182F5E43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Col1a1</w:t>
            </w:r>
          </w:p>
        </w:tc>
        <w:tc>
          <w:tcPr>
            <w:tcW w:w="1106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6C3FDF8B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7742.3</w:t>
            </w:r>
          </w:p>
        </w:tc>
      </w:tr>
      <w:tr w:rsidR="00A8406F" w:rsidRPr="00A24B70" w14:paraId="4D64C407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7F712546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1"/>
                <w:shd w:val="clear" w:color="auto" w:fill="FFFFFF"/>
              </w:rPr>
              <w:t>collagen, type III, alpha 1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32AFFAFF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Col3a1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243CD930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9930.2</w:t>
            </w:r>
          </w:p>
        </w:tc>
      </w:tr>
      <w:tr w:rsidR="00A8406F" w:rsidRPr="00A24B70" w14:paraId="776ECF8C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2DC12639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1"/>
                <w:shd w:val="clear" w:color="auto" w:fill="FFFFFF"/>
              </w:rPr>
              <w:t>transforming growth factor, beta 1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65E41ED7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Tgfb1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7B7FF88A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11577.1</w:t>
            </w:r>
          </w:p>
        </w:tc>
      </w:tr>
      <w:tr w:rsidR="00A8406F" w:rsidRPr="00A24B70" w14:paraId="5D7A3976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711D3327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1"/>
                <w:shd w:val="clear" w:color="auto" w:fill="FFFFFF"/>
              </w:rPr>
              <w:t>transforming growth factor, beta receptor I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084064C5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Tgfbr1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296687F3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9370.2</w:t>
            </w:r>
          </w:p>
        </w:tc>
      </w:tr>
      <w:tr w:rsidR="00A8406F" w:rsidRPr="00A24B70" w14:paraId="6E30D68C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34FB48F2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1"/>
                <w:shd w:val="clear" w:color="auto" w:fill="FFFFFF"/>
              </w:rPr>
              <w:t>transforming growth factor, beta receptor II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272A4707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Tgfbr2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1BF3AC97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9371.3</w:t>
            </w:r>
          </w:p>
        </w:tc>
      </w:tr>
      <w:tr w:rsidR="00A8406F" w:rsidRPr="00A24B70" w14:paraId="7B8CD49B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62A3B3D1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1"/>
                <w:shd w:val="clear" w:color="auto" w:fill="FFFFFF"/>
              </w:rPr>
              <w:t>vascular endothelial growth factor A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3D36359D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Vegfa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63B395F5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 001025250.3</w:t>
            </w:r>
          </w:p>
        </w:tc>
      </w:tr>
      <w:tr w:rsidR="00A8406F" w:rsidRPr="00A24B70" w14:paraId="60D2972F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64C54122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1"/>
                <w:shd w:val="clear" w:color="auto" w:fill="FFFFFF"/>
              </w:rPr>
              <w:t>FMS-like tyrosine kinase 1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7E6094E2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Flt1 (VEGFR1)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5A3C92A5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10228.3</w:t>
            </w:r>
          </w:p>
        </w:tc>
      </w:tr>
      <w:tr w:rsidR="00A8406F" w:rsidRPr="00A24B70" w14:paraId="4EFFE765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09FEDEB6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1"/>
                <w:shd w:val="clear" w:color="auto" w:fill="FFFFFF"/>
              </w:rPr>
              <w:t>kinase insert domain protein receptor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11B2B088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Kdr</w:t>
            </w:r>
          </w:p>
          <w:p w14:paraId="0F2AFEAB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(VEGFR2)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7F788E81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10612.2</w:t>
            </w:r>
          </w:p>
        </w:tc>
      </w:tr>
      <w:tr w:rsidR="00A8406F" w:rsidRPr="00A24B70" w14:paraId="5B4675E6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4A5CE356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1"/>
                <w:shd w:val="clear" w:color="auto" w:fill="FFFFFF"/>
              </w:rPr>
              <w:t>fibroblast growth factor 1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688A2551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Fgf1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16C694C8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10197.3</w:t>
            </w:r>
          </w:p>
        </w:tc>
      </w:tr>
      <w:tr w:rsidR="00A8406F" w:rsidRPr="00A24B70" w14:paraId="3F944FF2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3925F011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0"/>
                <w:shd w:val="clear" w:color="auto" w:fill="FFFFFF"/>
              </w:rPr>
              <w:t>hepatocyte growth factor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7F778B26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Hgf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28221BE1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10427.4</w:t>
            </w:r>
          </w:p>
        </w:tc>
      </w:tr>
      <w:tr w:rsidR="00A8406F" w:rsidRPr="00A24B70" w14:paraId="3857EF9C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37CBBC26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0"/>
                <w:shd w:val="clear" w:color="auto" w:fill="FFFFFF"/>
              </w:rPr>
              <w:t>hypoxia inducible factor 1, alpha subunit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1DFDD15A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Hif1a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2D55317A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10431.2</w:t>
            </w:r>
          </w:p>
        </w:tc>
      </w:tr>
      <w:tr w:rsidR="00A8406F" w:rsidRPr="00A24B70" w14:paraId="7ABD1A62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209008CB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0"/>
                <w:shd w:val="clear" w:color="auto" w:fill="FFFFFF"/>
              </w:rPr>
              <w:t>colony stimulating factor 2 (granulocyte-macrophage)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50AE1469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Gm-csf (Csf2)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4151D09E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9969.4</w:t>
            </w:r>
          </w:p>
        </w:tc>
      </w:tr>
      <w:tr w:rsidR="00A8406F" w:rsidRPr="00A24B70" w14:paraId="3D912826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43AA0B67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</w:rPr>
              <w:t>colony stimulating factor 2 receptor, alpha, low-affinity (granulocyte-macrophage)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6D84342C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Gm-csfra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03D28050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9970.2</w:t>
            </w:r>
          </w:p>
        </w:tc>
      </w:tr>
      <w:tr w:rsidR="00A8406F" w:rsidRPr="00A24B70" w14:paraId="2E463C09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04BDFE4B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</w:rPr>
              <w:t>colony stimulating factor 2 receptor, beta, low-affinity (granulocyte-macrophage)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07D1377A" w14:textId="77777777" w:rsidR="00A8406F" w:rsidRPr="00A24B70" w:rsidRDefault="00A8406F" w:rsidP="0089735D">
            <w:pPr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Gm-csfrb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0049E797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7780.4</w:t>
            </w:r>
          </w:p>
        </w:tc>
      </w:tr>
      <w:tr w:rsidR="00A8406F" w:rsidRPr="00A24B70" w14:paraId="49739CDD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5779F73E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Paired box 3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7D0EE2CE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Pax3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3F1FFE82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8781.4</w:t>
            </w:r>
          </w:p>
        </w:tc>
      </w:tr>
      <w:tr w:rsidR="00A8406F" w:rsidRPr="00A24B70" w14:paraId="3CD0CF4E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7355A9BE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Paired box 7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385DC799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Pax7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00BF0FE1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11039.2</w:t>
            </w:r>
          </w:p>
        </w:tc>
      </w:tr>
      <w:tr w:rsidR="00A8406F" w:rsidRPr="00A24B70" w14:paraId="1BAFB998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31ADAF64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0"/>
                <w:shd w:val="clear" w:color="auto" w:fill="FFFFFF"/>
              </w:rPr>
              <w:t>myostatin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6F2E5C47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Mstn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6096FE89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10834.2</w:t>
            </w:r>
          </w:p>
        </w:tc>
      </w:tr>
      <w:tr w:rsidR="00A8406F" w:rsidRPr="00A24B70" w14:paraId="7F75D19D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3F6FBE4E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0"/>
                <w:shd w:val="clear" w:color="auto" w:fill="FFFFFF"/>
              </w:rPr>
              <w:t>myogenic differentiation 1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3CE4981E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Myod1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28AC9250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10866.2</w:t>
            </w:r>
          </w:p>
        </w:tc>
      </w:tr>
      <w:tr w:rsidR="00A8406F" w:rsidRPr="00A24B70" w14:paraId="69CF10CB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65F769F8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0"/>
                <w:shd w:val="clear" w:color="auto" w:fill="FFFFFF"/>
              </w:rPr>
              <w:t>follistatin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5FA94BB3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Fst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7CC9EE7C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8046.2</w:t>
            </w:r>
          </w:p>
        </w:tc>
      </w:tr>
      <w:tr w:rsidR="00A8406F" w:rsidRPr="00A24B70" w14:paraId="45ADCF75" w14:textId="77777777" w:rsidTr="0089735D">
        <w:trPr>
          <w:trHeight w:val="300"/>
        </w:trPr>
        <w:tc>
          <w:tcPr>
            <w:tcW w:w="2936" w:type="pct"/>
            <w:shd w:val="clear" w:color="000000" w:fill="FFFFFF"/>
            <w:noWrap/>
            <w:vAlign w:val="center"/>
            <w:hideMark/>
          </w:tcPr>
          <w:p w14:paraId="47C41E6D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0"/>
                <w:shd w:val="clear" w:color="auto" w:fill="FFFFFF"/>
              </w:rPr>
              <w:t>mechanistic target of rapamycin kinase</w:t>
            </w:r>
          </w:p>
        </w:tc>
        <w:tc>
          <w:tcPr>
            <w:tcW w:w="958" w:type="pct"/>
            <w:shd w:val="clear" w:color="000000" w:fill="FFFFFF"/>
            <w:noWrap/>
            <w:vAlign w:val="center"/>
            <w:hideMark/>
          </w:tcPr>
          <w:p w14:paraId="49D01DE7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Mtor</w:t>
            </w:r>
          </w:p>
        </w:tc>
        <w:tc>
          <w:tcPr>
            <w:tcW w:w="1106" w:type="pct"/>
            <w:shd w:val="clear" w:color="000000" w:fill="FFFFFF"/>
            <w:noWrap/>
            <w:vAlign w:val="center"/>
            <w:hideMark/>
          </w:tcPr>
          <w:p w14:paraId="50180CBF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20009.2</w:t>
            </w:r>
          </w:p>
        </w:tc>
      </w:tr>
      <w:tr w:rsidR="00A8406F" w:rsidRPr="00A24B70" w14:paraId="29E8F1B7" w14:textId="77777777" w:rsidTr="0089735D">
        <w:trPr>
          <w:trHeight w:val="300"/>
        </w:trPr>
        <w:tc>
          <w:tcPr>
            <w:tcW w:w="2936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37FC8DB3" w14:textId="77777777" w:rsidR="00A8406F" w:rsidRPr="00A24B70" w:rsidRDefault="00A8406F" w:rsidP="0089735D">
            <w:pPr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color w:val="000000"/>
                <w:shd w:val="clear" w:color="auto" w:fill="FFFFFF"/>
              </w:rPr>
              <w:t>glyceraldehyde-3-phosphate dehydrogenase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6ED4EFD4" w14:textId="77777777" w:rsidR="00A8406F" w:rsidRPr="00A24B70" w:rsidRDefault="00A8406F" w:rsidP="0089735D">
            <w:pPr>
              <w:jc w:val="center"/>
              <w:rPr>
                <w:rFonts w:cstheme="minorHAnsi"/>
                <w:i/>
                <w:iCs/>
                <w:lang w:eastAsia="pt-BR"/>
              </w:rPr>
            </w:pPr>
            <w:r w:rsidRPr="00A24B70">
              <w:rPr>
                <w:rFonts w:cstheme="minorHAnsi"/>
                <w:i/>
                <w:iCs/>
                <w:lang w:eastAsia="pt-BR"/>
              </w:rPr>
              <w:t>Gapdh</w:t>
            </w:r>
          </w:p>
        </w:tc>
        <w:tc>
          <w:tcPr>
            <w:tcW w:w="1106" w:type="pct"/>
            <w:tcBorders>
              <w:bottom w:val="single" w:sz="12" w:space="0" w:color="auto"/>
            </w:tcBorders>
            <w:shd w:val="clear" w:color="000000" w:fill="FFFFFF"/>
            <w:noWrap/>
            <w:vAlign w:val="center"/>
          </w:tcPr>
          <w:p w14:paraId="7A01961E" w14:textId="77777777" w:rsidR="00A8406F" w:rsidRPr="00A24B70" w:rsidRDefault="00A8406F" w:rsidP="0089735D">
            <w:pPr>
              <w:jc w:val="center"/>
              <w:rPr>
                <w:rFonts w:cstheme="minorHAnsi"/>
                <w:lang w:eastAsia="pt-BR"/>
              </w:rPr>
            </w:pPr>
            <w:r w:rsidRPr="00A24B70">
              <w:rPr>
                <w:rFonts w:cstheme="minorHAnsi"/>
                <w:lang w:eastAsia="pt-BR"/>
              </w:rPr>
              <w:t>NM_008084.2</w:t>
            </w:r>
          </w:p>
        </w:tc>
      </w:tr>
    </w:tbl>
    <w:p w14:paraId="688DB3D9" w14:textId="77777777" w:rsidR="00A8406F" w:rsidRPr="00A24B70" w:rsidRDefault="00A8406F" w:rsidP="00A8406F">
      <w:pPr>
        <w:rPr>
          <w:rFonts w:cstheme="minorHAnsi"/>
        </w:rPr>
      </w:pPr>
    </w:p>
    <w:p w14:paraId="1F3978C8" w14:textId="77777777" w:rsidR="00A8406F" w:rsidRDefault="00A8406F" w:rsidP="00A8406F">
      <w:pPr>
        <w:spacing w:line="276" w:lineRule="auto"/>
        <w:rPr>
          <w:b/>
          <w:bCs/>
          <w:color w:val="000000" w:themeColor="text1"/>
        </w:rPr>
      </w:pPr>
    </w:p>
    <w:p w14:paraId="7ADB482D" w14:textId="77777777" w:rsidR="00A8406F" w:rsidRDefault="00A8406F" w:rsidP="00A8406F">
      <w:pPr>
        <w:spacing w:line="276" w:lineRule="auto"/>
        <w:rPr>
          <w:b/>
          <w:bCs/>
          <w:color w:val="000000" w:themeColor="text1"/>
        </w:rPr>
      </w:pPr>
    </w:p>
    <w:p w14:paraId="496CD70A" w14:textId="77777777" w:rsidR="00A8406F" w:rsidRDefault="00A8406F" w:rsidP="00A8406F">
      <w:pPr>
        <w:spacing w:line="276" w:lineRule="auto"/>
        <w:rPr>
          <w:b/>
          <w:bCs/>
          <w:color w:val="000000" w:themeColor="text1"/>
        </w:rPr>
      </w:pPr>
    </w:p>
    <w:p w14:paraId="6F827BAA" w14:textId="77777777" w:rsidR="00A8406F" w:rsidRDefault="00A8406F" w:rsidP="00A8406F">
      <w:pPr>
        <w:spacing w:line="276" w:lineRule="auto"/>
        <w:rPr>
          <w:b/>
          <w:bCs/>
          <w:color w:val="000000" w:themeColor="text1"/>
        </w:rPr>
      </w:pPr>
    </w:p>
    <w:p w14:paraId="7BCF0B36" w14:textId="77777777" w:rsidR="00A8406F" w:rsidRDefault="00A8406F" w:rsidP="00A8406F">
      <w:pPr>
        <w:spacing w:line="276" w:lineRule="auto"/>
        <w:rPr>
          <w:b/>
          <w:bCs/>
          <w:color w:val="000000" w:themeColor="text1"/>
        </w:rPr>
      </w:pPr>
    </w:p>
    <w:p w14:paraId="1EF92015" w14:textId="77777777" w:rsidR="00052819" w:rsidRDefault="00052819"/>
    <w:sectPr w:rsidR="00052819" w:rsidSect="003A1CE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406F"/>
    <w:rsid w:val="0004163A"/>
    <w:rsid w:val="000478CF"/>
    <w:rsid w:val="00052819"/>
    <w:rsid w:val="0005492C"/>
    <w:rsid w:val="000B431E"/>
    <w:rsid w:val="000D1B86"/>
    <w:rsid w:val="000F3CBE"/>
    <w:rsid w:val="00102A94"/>
    <w:rsid w:val="001227D9"/>
    <w:rsid w:val="001275F4"/>
    <w:rsid w:val="00133817"/>
    <w:rsid w:val="00143AEF"/>
    <w:rsid w:val="00160310"/>
    <w:rsid w:val="00175A79"/>
    <w:rsid w:val="001B24BD"/>
    <w:rsid w:val="001B7538"/>
    <w:rsid w:val="002113B3"/>
    <w:rsid w:val="00257D82"/>
    <w:rsid w:val="00292CDD"/>
    <w:rsid w:val="002D2FF7"/>
    <w:rsid w:val="002D6E19"/>
    <w:rsid w:val="002E3947"/>
    <w:rsid w:val="002E6A23"/>
    <w:rsid w:val="00325702"/>
    <w:rsid w:val="0038386A"/>
    <w:rsid w:val="00394B41"/>
    <w:rsid w:val="003A1CE8"/>
    <w:rsid w:val="003B7598"/>
    <w:rsid w:val="003C325B"/>
    <w:rsid w:val="003C7EAE"/>
    <w:rsid w:val="003D164B"/>
    <w:rsid w:val="004005FC"/>
    <w:rsid w:val="004113BA"/>
    <w:rsid w:val="00414E58"/>
    <w:rsid w:val="004732FF"/>
    <w:rsid w:val="00494130"/>
    <w:rsid w:val="004E4444"/>
    <w:rsid w:val="0050259D"/>
    <w:rsid w:val="0057523A"/>
    <w:rsid w:val="00575755"/>
    <w:rsid w:val="005A0BA0"/>
    <w:rsid w:val="005A49B8"/>
    <w:rsid w:val="005B7A8F"/>
    <w:rsid w:val="005D07A4"/>
    <w:rsid w:val="005E3138"/>
    <w:rsid w:val="00603366"/>
    <w:rsid w:val="0060792A"/>
    <w:rsid w:val="00621749"/>
    <w:rsid w:val="006605CC"/>
    <w:rsid w:val="006653D4"/>
    <w:rsid w:val="00671201"/>
    <w:rsid w:val="006874B2"/>
    <w:rsid w:val="006A1198"/>
    <w:rsid w:val="006D4C2C"/>
    <w:rsid w:val="00711E31"/>
    <w:rsid w:val="00721B3D"/>
    <w:rsid w:val="0072403B"/>
    <w:rsid w:val="00730E54"/>
    <w:rsid w:val="007971C2"/>
    <w:rsid w:val="007A2453"/>
    <w:rsid w:val="007C717A"/>
    <w:rsid w:val="007D30D4"/>
    <w:rsid w:val="007E190F"/>
    <w:rsid w:val="008017F4"/>
    <w:rsid w:val="00817A6D"/>
    <w:rsid w:val="008556C0"/>
    <w:rsid w:val="00856F71"/>
    <w:rsid w:val="008612F1"/>
    <w:rsid w:val="008D77DF"/>
    <w:rsid w:val="009124DF"/>
    <w:rsid w:val="00915A72"/>
    <w:rsid w:val="009403B4"/>
    <w:rsid w:val="00941B19"/>
    <w:rsid w:val="00961B50"/>
    <w:rsid w:val="009C2EA3"/>
    <w:rsid w:val="009E127C"/>
    <w:rsid w:val="009F6A68"/>
    <w:rsid w:val="00A0119C"/>
    <w:rsid w:val="00A10519"/>
    <w:rsid w:val="00A118BF"/>
    <w:rsid w:val="00A17413"/>
    <w:rsid w:val="00A43842"/>
    <w:rsid w:val="00A7077D"/>
    <w:rsid w:val="00A8406F"/>
    <w:rsid w:val="00AD2C23"/>
    <w:rsid w:val="00AD4F48"/>
    <w:rsid w:val="00AD7B0A"/>
    <w:rsid w:val="00B027DC"/>
    <w:rsid w:val="00B04920"/>
    <w:rsid w:val="00B32177"/>
    <w:rsid w:val="00B84AA7"/>
    <w:rsid w:val="00BF4C58"/>
    <w:rsid w:val="00C0651F"/>
    <w:rsid w:val="00C16E71"/>
    <w:rsid w:val="00C17931"/>
    <w:rsid w:val="00C73270"/>
    <w:rsid w:val="00C941A0"/>
    <w:rsid w:val="00CD2F56"/>
    <w:rsid w:val="00D1591A"/>
    <w:rsid w:val="00D3034F"/>
    <w:rsid w:val="00D32C8F"/>
    <w:rsid w:val="00D43A12"/>
    <w:rsid w:val="00DA7AC0"/>
    <w:rsid w:val="00DD16CC"/>
    <w:rsid w:val="00DD3857"/>
    <w:rsid w:val="00DF6983"/>
    <w:rsid w:val="00E01D7D"/>
    <w:rsid w:val="00E517E0"/>
    <w:rsid w:val="00E70318"/>
    <w:rsid w:val="00ED3EC5"/>
    <w:rsid w:val="00EF395B"/>
    <w:rsid w:val="00EF6B0C"/>
    <w:rsid w:val="00F3126F"/>
    <w:rsid w:val="00F3154B"/>
    <w:rsid w:val="00F32356"/>
    <w:rsid w:val="00F36740"/>
    <w:rsid w:val="00F4756A"/>
    <w:rsid w:val="00F51CBB"/>
    <w:rsid w:val="00F963DD"/>
    <w:rsid w:val="00FB2AD7"/>
    <w:rsid w:val="00FD6616"/>
    <w:rsid w:val="00FF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8C14CCA"/>
  <w15:chartTrackingRefBased/>
  <w15:docId w15:val="{F1DF9F0C-FE28-4A43-AA26-473EFC6C8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06F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 Han</dc:creator>
  <cp:keywords/>
  <dc:description/>
  <cp:lastModifiedBy>Sang Han</cp:lastModifiedBy>
  <cp:revision>1</cp:revision>
  <dcterms:created xsi:type="dcterms:W3CDTF">2020-07-06T19:40:00Z</dcterms:created>
  <dcterms:modified xsi:type="dcterms:W3CDTF">2020-07-06T19:40:00Z</dcterms:modified>
</cp:coreProperties>
</file>